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533" w:rsidRPr="00D51F9A" w:rsidRDefault="00385533" w:rsidP="00385533">
      <w:pPr>
        <w:rPr>
          <w:b/>
          <w:bCs/>
        </w:rPr>
      </w:pPr>
      <w:r w:rsidRPr="00D51F9A">
        <w:rPr>
          <w:b/>
          <w:bCs/>
        </w:rPr>
        <w:t>Methods</w:t>
      </w:r>
    </w:p>
    <w:p w:rsidR="00385533" w:rsidRPr="00EB4224" w:rsidRDefault="00385533" w:rsidP="006357FB">
      <w:pPr>
        <w:spacing w:line="480" w:lineRule="auto"/>
        <w:jc w:val="both"/>
      </w:pPr>
      <w:r w:rsidRPr="00EB4224">
        <w:t xml:space="preserve"> The integration of T-DNA was confirmed with forward and revers primers as 5`- TTCAGAGCGGTTGAAACCCG-3`and 5`-CTGGACGAGCACACCGAGAA-3` respectively</w:t>
      </w:r>
      <w:r w:rsidR="00C51C10">
        <w:t>,</w:t>
      </w:r>
      <w:r w:rsidR="00323C1C">
        <w:t xml:space="preserve"> </w:t>
      </w:r>
      <w:r w:rsidR="00C51C10">
        <w:t>w</w:t>
      </w:r>
      <w:r w:rsidR="00323C1C">
        <w:t xml:space="preserve">hile for the confirmation of DNA quality </w:t>
      </w:r>
      <w:r w:rsidRPr="00EB4224">
        <w:t>5`-</w:t>
      </w:r>
      <w:r w:rsidRPr="00EB4224">
        <w:rPr>
          <w:rFonts w:eastAsia="Times New Roman"/>
          <w:sz w:val="25"/>
          <w:szCs w:val="25"/>
        </w:rPr>
        <w:t>TAGGTATCTGGCGGCGAAGA</w:t>
      </w:r>
      <w:r w:rsidRPr="00EB4224">
        <w:t>-3`an</w:t>
      </w:r>
      <w:r w:rsidR="00323C1C">
        <w:t xml:space="preserve">d </w:t>
      </w:r>
      <w:r w:rsidR="006357FB">
        <w:t>5</w:t>
      </w:r>
      <w:r w:rsidR="00323C1C">
        <w:t xml:space="preserve">`-GTGTATTAGATGTTCTGGAGGTG-3` were used as forward and reverse primers. </w:t>
      </w:r>
    </w:p>
    <w:p w:rsidR="00385533" w:rsidRPr="00EB4224" w:rsidRDefault="00385533" w:rsidP="006357FB">
      <w:pPr>
        <w:spacing w:line="480" w:lineRule="auto"/>
        <w:jc w:val="both"/>
      </w:pPr>
      <w:r w:rsidRPr="00EB4224">
        <w:t xml:space="preserve">For </w:t>
      </w:r>
      <w:r w:rsidR="00323C1C" w:rsidRPr="00323C1C">
        <w:rPr>
          <w:i/>
        </w:rPr>
        <w:t>osvit2</w:t>
      </w:r>
      <w:r w:rsidR="00323C1C">
        <w:t xml:space="preserve"> </w:t>
      </w:r>
      <w:r w:rsidRPr="00EB4224">
        <w:t>real time RT PCR analysis</w:t>
      </w:r>
      <w:r w:rsidRPr="00EB4224">
        <w:rPr>
          <w:rFonts w:eastAsia="Times New Roman"/>
          <w:sz w:val="25"/>
          <w:szCs w:val="25"/>
        </w:rPr>
        <w:t xml:space="preserve"> </w:t>
      </w:r>
      <w:r w:rsidRPr="00EB4224">
        <w:t xml:space="preserve">5`-AAGGCCTGGCTCGAATTCATG-3` and 5`-GTGTATTAGATGTTCTGGAGGTG-3` were used as forward and reverse primers respectively. </w:t>
      </w:r>
      <w:r w:rsidRPr="0082776D">
        <w:t xml:space="preserve">The primers used for internal control in RT-PCR were α-tubulin forward, (5′-TCTTCCACCCTGAGCAGCTC-3′) and </w:t>
      </w:r>
      <w:r w:rsidRPr="00C51C10">
        <w:rPr>
          <w:i/>
        </w:rPr>
        <w:t>α-tubulin</w:t>
      </w:r>
      <w:r w:rsidRPr="0082776D">
        <w:t xml:space="preserve"> reverse (5′-AACCTTGGAGACCAGTGCAG-3′).</w:t>
      </w:r>
      <w:r>
        <w:t xml:space="preserve"> </w:t>
      </w:r>
      <w:r w:rsidRPr="0082776D">
        <w:t xml:space="preserve">The data regarding expression of </w:t>
      </w:r>
      <w:r w:rsidRPr="0082776D">
        <w:rPr>
          <w:i/>
          <w:iCs/>
        </w:rPr>
        <w:t>OsVIT2</w:t>
      </w:r>
      <w:r w:rsidRPr="0082776D">
        <w:t xml:space="preserve"> was generated through </w:t>
      </w:r>
      <w:r>
        <w:t>r</w:t>
      </w:r>
      <w:r w:rsidRPr="0082776D">
        <w:t xml:space="preserve">ice global gene expression profile data sets </w:t>
      </w:r>
      <w:r w:rsidRPr="0082776D">
        <w:fldChar w:fldCharType="begin">
          <w:fldData xml:space="preserve">PEVuZE5vdGU+PENpdGU+PEF1dGhvcj5TYXRvPC9BdXRob3I+PFllYXI+MjAxMTwvWWVhcj48UmVj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</w:fldData>
        </w:fldChar>
      </w:r>
      <w:r w:rsidRPr="0082776D">
        <w:instrText xml:space="preserve"> ADDIN EN.CITE </w:instrText>
      </w:r>
      <w:r w:rsidRPr="0082776D">
        <w:fldChar w:fldCharType="begin">
          <w:fldData xml:space="preserve">PEVuZE5vdGU+PENpdGU+PEF1dGhvcj5TYXRvPC9BdXRob3I+PFllYXI+MjAxMTwvWWVhcj48UmVj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</w:fldData>
        </w:fldChar>
      </w:r>
      <w:r w:rsidRPr="0082776D">
        <w:instrText xml:space="preserve"> ADDIN EN.CITE.DATA </w:instrText>
      </w:r>
      <w:r w:rsidRPr="0082776D">
        <w:fldChar w:fldCharType="end"/>
      </w:r>
      <w:r w:rsidRPr="0082776D">
        <w:fldChar w:fldCharType="separate"/>
      </w:r>
      <w:r w:rsidRPr="0082776D">
        <w:t>(</w:t>
      </w:r>
      <w:hyperlink w:anchor="_ENREF_2" w:tooltip="Sato, 2011 #360" w:history="1">
        <w:r w:rsidR="00C51C10" w:rsidRPr="0082776D">
          <w:t>Sato et al. 2011a</w:t>
        </w:r>
      </w:hyperlink>
      <w:proofErr w:type="gramStart"/>
      <w:r w:rsidRPr="0082776D">
        <w:t xml:space="preserve">; </w:t>
      </w:r>
      <w:proofErr w:type="gramEnd"/>
      <w:r w:rsidR="00C51C10">
        <w:fldChar w:fldCharType="begin"/>
      </w:r>
      <w:r w:rsidR="00C51C10">
        <w:instrText xml:space="preserve"> HYPERLINK \l "_ENREF_3" \o "Sato, 2011 #136" </w:instrText>
      </w:r>
      <w:r w:rsidR="00C51C10">
        <w:fldChar w:fldCharType="separate"/>
      </w:r>
      <w:r w:rsidR="00C51C10" w:rsidRPr="0082776D">
        <w:t>Sato et al. 2011b</w:t>
      </w:r>
      <w:r w:rsidR="00C51C10">
        <w:fldChar w:fldCharType="end"/>
      </w:r>
      <w:r w:rsidRPr="0082776D">
        <w:t>)</w:t>
      </w:r>
      <w:r w:rsidRPr="0082776D">
        <w:fldChar w:fldCharType="end"/>
      </w:r>
      <w:r w:rsidRPr="0082776D">
        <w:t xml:space="preserve"> (</w:t>
      </w:r>
      <w:hyperlink r:id="rId5" w:history="1">
        <w:r w:rsidRPr="0082776D">
          <w:t>http://www.ricexpro.dna.affrc.go.jp/index.html</w:t>
        </w:r>
      </w:hyperlink>
      <w:r w:rsidRPr="0082776D">
        <w:t xml:space="preserve">). </w:t>
      </w:r>
      <w:proofErr w:type="gramStart"/>
      <w:r w:rsidR="00D3418C" w:rsidRPr="00D3418C">
        <w:rPr>
          <w:i/>
        </w:rPr>
        <w:t>m</w:t>
      </w:r>
      <w:r w:rsidR="006357FB" w:rsidRPr="00D3418C">
        <w:rPr>
          <w:i/>
        </w:rPr>
        <w:t>it-2</w:t>
      </w:r>
      <w:proofErr w:type="gramEnd"/>
      <w:r w:rsidR="006357FB">
        <w:t xml:space="preserve"> and </w:t>
      </w:r>
      <w:r w:rsidR="00D3418C" w:rsidRPr="00D3418C">
        <w:rPr>
          <w:i/>
        </w:rPr>
        <w:t>mit-2</w:t>
      </w:r>
      <w:r w:rsidR="00D3418C">
        <w:rPr>
          <w:i/>
        </w:rPr>
        <w:t>:</w:t>
      </w:r>
      <w:r w:rsidR="006357FB" w:rsidRPr="00D3418C">
        <w:rPr>
          <w:i/>
        </w:rPr>
        <w:t>MIT</w:t>
      </w:r>
      <w:r w:rsidR="006357FB">
        <w:t xml:space="preserve">  complemented lines has already been reported (Bashir et al., 2011c).</w:t>
      </w:r>
      <w:r w:rsidR="00C51C10">
        <w:t xml:space="preserve"> Pearl staining were done as described </w:t>
      </w:r>
      <w:r w:rsidR="00C51C10">
        <w:fldChar w:fldCharType="begin"/>
      </w:r>
      <w:r w:rsidR="00C51C10">
        <w:instrText xml:space="preserve"> ADDIN EN.CITE &lt;EndNote&gt;&lt;Cite&gt;&lt;Author&gt;Zhang&lt;/Author&gt;&lt;Year&gt;2012&lt;/Year&gt;&lt;RecNum&gt;699&lt;/RecNum&gt;&lt;DisplayText&gt;(Zhang et al. 2012)&lt;/DisplayText&gt;&lt;record&gt;&lt;rec-number&gt;699&lt;/rec-number&gt;&lt;foreign-keys&gt;&lt;key app="EN" db-id="9apz29v2j52sxsezad9vd05qafxe9vrswdwa"&gt;699&lt;/key&gt;&lt;/foreign-keys&gt;&lt;ref-type name="Journal Article"&gt;17&lt;/ref-type&gt;&lt;contributors&gt;&lt;authors&gt;&lt;author&gt;Zhang, Yu&lt;/author&gt;&lt;author&gt;Xu, Yong-Han&lt;/author&gt;&lt;author&gt;Yi, Hong-Yin&lt;/author&gt;&lt;author&gt;Gong, Ji-Ming&lt;/author&gt;&lt;/authors&gt;&lt;/contributors&gt;&lt;titles&gt;&lt;title&gt;Vacuolar membrane transporters OsVIT1 and OsVIT2 modulate iron translocation between flag leaves and seeds in rice&lt;/title&gt;&lt;secondary-title&gt;The Plant Journal&lt;/secondary-title&gt;&lt;/titles&gt;&lt;periodical&gt;&lt;full-title&gt;The Plant Journal&lt;/full-title&gt;&lt;/periodical&gt;&lt;pages&gt;400-410&lt;/pages&gt;&lt;number&gt;72&lt;/number&gt;&lt;section&gt;400&lt;/section&gt;&lt;keywords&gt;&lt;keyword&gt;rice&lt;/keyword&gt;&lt;keyword&gt;vacuolar iron transporter&lt;/keyword&gt;&lt;keyword&gt;OsVIT1 and OsVIT2&lt;/keyword&gt;&lt;keyword&gt;translocation&lt;/keyword&gt;&lt;keyword&gt;biofortification&lt;/keyword&gt;&lt;/keywords&gt;&lt;dates&gt;&lt;year&gt;2012&lt;/year&gt;&lt;/dates&gt;&lt;publisher&gt;Blackwell Publishing Ltd&lt;/publisher&gt;&lt;isbn&gt;1365-313X&lt;/isbn&gt;&lt;urls&gt;&lt;related-urls&gt;&lt;url&gt;http://dx.doi.org/10.1111/j.1365-313X.2012.05088.x&lt;/url&gt;&lt;/related-urls&gt;&lt;/urls&gt;&lt;electronic-resource-num&gt;10.1111/j.1365-313X.2012.05088.x&lt;/electronic-resource-num&gt;&lt;/record&gt;&lt;/Cite&gt;&lt;/EndNote&gt;</w:instrText>
      </w:r>
      <w:r w:rsidR="00C51C10">
        <w:fldChar w:fldCharType="separate"/>
      </w:r>
      <w:r w:rsidR="00C51C10">
        <w:rPr>
          <w:noProof/>
        </w:rPr>
        <w:t>(</w:t>
      </w:r>
      <w:hyperlink w:anchor="_ENREF_4" w:tooltip="Zhang, 2012 #699" w:history="1">
        <w:r w:rsidR="00C51C10">
          <w:rPr>
            <w:noProof/>
          </w:rPr>
          <w:t>Zhang et al. 2012</w:t>
        </w:r>
      </w:hyperlink>
      <w:r w:rsidR="00C51C10">
        <w:rPr>
          <w:noProof/>
        </w:rPr>
        <w:t>)</w:t>
      </w:r>
      <w:r w:rsidR="00C51C10">
        <w:fldChar w:fldCharType="end"/>
      </w:r>
      <w:r w:rsidR="00C51C10">
        <w:t xml:space="preserve">, and the metal concentration were measured as described previously </w:t>
      </w:r>
      <w:r w:rsidR="00C51C10">
        <w:fldChar w:fldCharType="begin"/>
      </w:r>
      <w:r w:rsidR="00C51C10">
        <w:instrText xml:space="preserve"> ADDIN EN.CITE &lt;EndNote&gt;&lt;Cite&gt;&lt;Author&gt;Bashir&lt;/Author&gt;&lt;Year&gt;2011&lt;/Year&gt;&lt;RecNum&gt;17&lt;/RecNum&gt;&lt;DisplayText&gt;(Bashir et al. 2011)&lt;/DisplayText&gt;&lt;record&gt;&lt;rec-number&gt;17&lt;/rec-number&gt;&lt;foreign-keys&gt;&lt;key app="EN" db-id="9apz29v2j52sxsezad9vd05qafxe9vrswdwa"&gt;17&lt;/key&gt;&lt;/foreign-keys&gt;&lt;ref-type name="Journal Article"&gt;17&lt;/ref-type&gt;&lt;contributors&gt;&lt;authors&gt;&lt;author&gt;Bashir, Khurram&lt;/author&gt;&lt;author&gt;Ishimaru, Yasuhiro&lt;/author&gt;&lt;author&gt;Shimo, Hugo&lt;/author&gt;&lt;author&gt;Nagasaka, Seiji&lt;/author&gt;&lt;author&gt;Fujimoto, Masaru&lt;/author&gt;&lt;author&gt;Takanashi, Hideki&lt;/author&gt;&lt;author&gt;Tsutsumi, Nobuhiro&lt;/author&gt;&lt;author&gt;An, Gynheung&lt;/author&gt;&lt;author&gt;Nakanishi, Hiromi&lt;/author&gt;&lt;author&gt;Nishizawa, Naoko K.&lt;/author&gt;&lt;/authors&gt;&lt;/contributors&gt;&lt;titles&gt;&lt;title&gt;The rice mitochondrial iron transporter is essential for plant growth&lt;/title&gt;&lt;secondary-title&gt;Nature Communications&lt;/secondary-title&gt;&lt;/titles&gt;&lt;periodical&gt;&lt;full-title&gt;Nature Communications&lt;/full-title&gt;&lt;/periodical&gt;&lt;pages&gt;322&lt;/pages&gt;&lt;volume&gt;2&lt;/volume&gt;&lt;dates&gt;&lt;year&gt;2011&lt;/year&gt;&lt;/dates&gt;&lt;publisher&gt;Nature Publishing Group, a division of Macmillan Publishers Limited. All Rights Reserved.&lt;/publisher&gt;&lt;urls&gt;&lt;related-urls&gt;&lt;url&gt;http://dx.doi.org/10.1038/ncomms1326&lt;/url&gt;&lt;/related-urls&gt;&lt;/urls&gt;&lt;electronic-resource-num&gt;10.1038/ncomms1326&lt;/electronic-resource-num&gt;&lt;/record&gt;&lt;/Cite&gt;&lt;/EndNote&gt;</w:instrText>
      </w:r>
      <w:r w:rsidR="00C51C10">
        <w:fldChar w:fldCharType="separate"/>
      </w:r>
      <w:r w:rsidR="00C51C10">
        <w:rPr>
          <w:noProof/>
        </w:rPr>
        <w:t>(</w:t>
      </w:r>
      <w:hyperlink w:anchor="_ENREF_1" w:tooltip="Bashir, 2011 #17" w:history="1">
        <w:r w:rsidR="00C51C10">
          <w:rPr>
            <w:noProof/>
          </w:rPr>
          <w:t>Bashir et al. 2011</w:t>
        </w:r>
      </w:hyperlink>
      <w:r w:rsidR="00C51C10">
        <w:rPr>
          <w:noProof/>
        </w:rPr>
        <w:t>)</w:t>
      </w:r>
      <w:r w:rsidR="00C51C10">
        <w:fldChar w:fldCharType="end"/>
      </w:r>
    </w:p>
    <w:p w:rsidR="00385533" w:rsidRDefault="00385533" w:rsidP="00385533"/>
    <w:p w:rsidR="00385533" w:rsidRDefault="00385533" w:rsidP="00385533"/>
    <w:p w:rsidR="00C51C10" w:rsidRPr="009339E8" w:rsidRDefault="009339E8">
      <w:pPr>
        <w:rPr>
          <w:b/>
        </w:rPr>
      </w:pPr>
      <w:r w:rsidRPr="009339E8">
        <w:rPr>
          <w:b/>
        </w:rPr>
        <w:lastRenderedPageBreak/>
        <w:t>References</w:t>
      </w:r>
    </w:p>
    <w:p w:rsidR="00C51C10" w:rsidRDefault="00C51C10" w:rsidP="00C51C10">
      <w:pPr>
        <w:spacing w:after="0" w:line="240" w:lineRule="auto"/>
        <w:ind w:left="720" w:hanging="720"/>
        <w:rPr>
          <w:noProof/>
        </w:rPr>
      </w:pPr>
      <w:r>
        <w:fldChar w:fldCharType="begin"/>
      </w:r>
      <w:r>
        <w:instrText xml:space="preserve"> ADDIN EN.REFLIST </w:instrText>
      </w:r>
      <w:r>
        <w:fldChar w:fldCharType="separate"/>
      </w:r>
      <w:bookmarkStart w:id="0" w:name="_ENREF_1"/>
      <w:r>
        <w:rPr>
          <w:noProof/>
        </w:rPr>
        <w:t>Bashir K, Ishimaru Y, Shimo H, Nagasaka S, Fujimoto M, Takanashi H, Tsutsumi N, An G, Nakanishi H, Nishizawa NK (2011) The rice mitochondrial iron transporter is essential for plant growth. Nature Communications 2:322. doi:10.1038/ncomms1326</w:t>
      </w:r>
      <w:bookmarkEnd w:id="0"/>
    </w:p>
    <w:p w:rsidR="00C51C10" w:rsidRDefault="00C51C10" w:rsidP="00C51C10">
      <w:pPr>
        <w:spacing w:after="0" w:line="240" w:lineRule="auto"/>
        <w:ind w:left="720" w:hanging="720"/>
        <w:rPr>
          <w:noProof/>
        </w:rPr>
      </w:pPr>
      <w:bookmarkStart w:id="1" w:name="_ENREF_2"/>
      <w:r>
        <w:rPr>
          <w:noProof/>
        </w:rPr>
        <w:t>Sato Y, Antonio B, Namiki N, Motoyama R, Sugimoto K, Takehisa H, Minami H, Kamatsuki K, Kusaba M, Hirochika H, Nagamura Y (2011a) Field transcriptome revealed critical developmental and physiological transitions involved in the expression of growth potential in japonica rice. BMC Plant Biology 11 (1):10</w:t>
      </w:r>
      <w:bookmarkEnd w:id="1"/>
    </w:p>
    <w:p w:rsidR="00C51C10" w:rsidRDefault="00C51C10" w:rsidP="00C51C10">
      <w:pPr>
        <w:spacing w:after="0" w:line="240" w:lineRule="auto"/>
        <w:ind w:left="720" w:hanging="720"/>
        <w:rPr>
          <w:noProof/>
        </w:rPr>
      </w:pPr>
      <w:bookmarkStart w:id="2" w:name="_ENREF_3"/>
      <w:r>
        <w:rPr>
          <w:noProof/>
        </w:rPr>
        <w:t>Sato Y, Antonio BA, Namiki N, Takehisa H, Minami H, Kamatsuki K, Sugimoto K, Shimizu Y, Hirochika H, Nagamura Y (2011b) RiceXPro: a platform for monitoring gene expression in japonica rice grown under natural field conditions. Nucleic Acids Research 39 (suppl 1):D1141-D1148. doi:10.1093/nar/gkq1085</w:t>
      </w:r>
      <w:bookmarkEnd w:id="2"/>
    </w:p>
    <w:p w:rsidR="00C51C10" w:rsidRDefault="00C51C10" w:rsidP="00C51C10">
      <w:pPr>
        <w:spacing w:line="240" w:lineRule="auto"/>
        <w:ind w:left="720" w:hanging="720"/>
        <w:rPr>
          <w:noProof/>
        </w:rPr>
      </w:pPr>
      <w:bookmarkStart w:id="3" w:name="_ENREF_4"/>
      <w:r>
        <w:rPr>
          <w:noProof/>
        </w:rPr>
        <w:t>Zhang Y, Xu Y-H, Yi H-Y, Gong J-M (2012) Vacuolar membrane transporters OsVIT1 and OsVIT2 modulate iron translocation between flag leaves and seeds in rice. The Plant Journal (72):400-410. doi:10.1111/j.1365-313X.2012.05088.x</w:t>
      </w:r>
      <w:bookmarkEnd w:id="3"/>
    </w:p>
    <w:p w:rsidR="00C51C10" w:rsidRDefault="00C51C10" w:rsidP="00C51C10">
      <w:pPr>
        <w:spacing w:line="240" w:lineRule="auto"/>
        <w:rPr>
          <w:noProof/>
        </w:rPr>
      </w:pPr>
      <w:bookmarkStart w:id="4" w:name="_GoBack"/>
      <w:bookmarkEnd w:id="4"/>
    </w:p>
    <w:p w:rsidR="00FB684B" w:rsidRPr="00385533" w:rsidRDefault="00C51C10">
      <w:r>
        <w:fldChar w:fldCharType="end"/>
      </w:r>
    </w:p>
    <w:sectPr w:rsidR="00FB684B" w:rsidRPr="0038553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AuthorDat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pz29v2j52sxsezad9vd05qafxe9vrswdwa&quot;&gt;mybib&lt;record-ids&gt;&lt;item&gt;17&lt;/item&gt;&lt;item&gt;136&lt;/item&gt;&lt;item&gt;360&lt;/item&gt;&lt;item&gt;699&lt;/item&gt;&lt;/record-ids&gt;&lt;/item&gt;&lt;/Libraries&gt;"/>
  </w:docVars>
  <w:rsids>
    <w:rsidRoot w:val="00385533"/>
    <w:rsid w:val="00323C1C"/>
    <w:rsid w:val="00385533"/>
    <w:rsid w:val="00571E7D"/>
    <w:rsid w:val="006357FB"/>
    <w:rsid w:val="009339E8"/>
    <w:rsid w:val="00C51C10"/>
    <w:rsid w:val="00D3418C"/>
    <w:rsid w:val="00FB68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5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1C1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5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1C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icexpro.dna.affrc.go.jp/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753</Words>
  <Characters>429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AHIR</dc:creator>
  <cp:lastModifiedBy>BAAHIR</cp:lastModifiedBy>
  <cp:revision>7</cp:revision>
  <dcterms:created xsi:type="dcterms:W3CDTF">2013-05-08T02:15:00Z</dcterms:created>
  <dcterms:modified xsi:type="dcterms:W3CDTF">2013-05-14T02:19:00Z</dcterms:modified>
</cp:coreProperties>
</file>